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A84D4" w14:textId="77777777" w:rsidR="00956216" w:rsidRPr="00CD1705" w:rsidRDefault="00956216" w:rsidP="00956216">
      <w:pPr>
        <w:pStyle w:val="Heading1"/>
        <w:rPr>
          <w:rFonts w:eastAsia="Times New Roman"/>
          <w:iCs/>
          <w:sz w:val="20"/>
          <w:szCs w:val="20"/>
          <w:lang w:val="en-US" w:eastAsia="fi-FI"/>
        </w:rPr>
      </w:pPr>
      <w:r w:rsidRPr="00CD1705">
        <w:rPr>
          <w:rFonts w:eastAsia="Calibri"/>
        </w:rPr>
        <w:t>Supplementary Table 1</w:t>
      </w:r>
      <w:r w:rsidRPr="00CD1705">
        <w:rPr>
          <w:lang w:val="en-US"/>
        </w:rPr>
        <w:t>. Changes in physical performance during the menopausal transition in the early- and late perimenopausal groups (excluding HT and progestogen users)</w:t>
      </w:r>
    </w:p>
    <w:tbl>
      <w:tblPr>
        <w:tblW w:w="9260" w:type="dxa"/>
        <w:tblInd w:w="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5"/>
        <w:gridCol w:w="1800"/>
        <w:gridCol w:w="1530"/>
        <w:gridCol w:w="180"/>
        <w:gridCol w:w="1440"/>
        <w:gridCol w:w="340"/>
        <w:gridCol w:w="380"/>
        <w:gridCol w:w="470"/>
        <w:gridCol w:w="160"/>
        <w:gridCol w:w="1080"/>
        <w:gridCol w:w="75"/>
      </w:tblGrid>
      <w:tr w:rsidR="00956216" w:rsidRPr="0007659D" w14:paraId="4DF1F91D" w14:textId="77777777" w:rsidTr="00676E4F">
        <w:trPr>
          <w:gridAfter w:val="1"/>
          <w:wAfter w:w="75" w:type="dxa"/>
          <w:trHeight w:val="338"/>
        </w:trPr>
        <w:tc>
          <w:tcPr>
            <w:tcW w:w="1805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3206BDCB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Variables,</w:t>
            </w:r>
          </w:p>
          <w:p w14:paraId="47ABD183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 xml:space="preserve">group, </w:t>
            </w:r>
            <w:r w:rsidRPr="0007659D">
              <w:rPr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3330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5917458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80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8292112" w14:textId="77777777" w:rsidR="00956216" w:rsidRPr="0007659D" w:rsidRDefault="00956216" w:rsidP="00676E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CE685DB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 xml:space="preserve">Change, % (95 % CI) </w:t>
            </w:r>
          </w:p>
        </w:tc>
        <w:tc>
          <w:tcPr>
            <w:tcW w:w="2430" w:type="dxa"/>
            <w:gridSpan w:val="5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AA05FC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 xml:space="preserve">ANOVA, </w:t>
            </w:r>
            <w:r w:rsidRPr="0007659D">
              <w:rPr>
                <w:i/>
                <w:color w:val="000000"/>
                <w:sz w:val="20"/>
                <w:szCs w:val="20"/>
              </w:rPr>
              <w:t>p-</w:t>
            </w:r>
            <w:r w:rsidRPr="0007659D">
              <w:rPr>
                <w:color w:val="000000"/>
                <w:sz w:val="20"/>
                <w:szCs w:val="20"/>
              </w:rPr>
              <w:t>values</w:t>
            </w:r>
          </w:p>
          <w:p w14:paraId="7FB4962B" w14:textId="77777777" w:rsidR="00956216" w:rsidRPr="0007659D" w:rsidRDefault="00956216" w:rsidP="00676E4F">
            <w:pPr>
              <w:rPr>
                <w:color w:val="000000"/>
                <w:sz w:val="20"/>
                <w:szCs w:val="20"/>
              </w:rPr>
            </w:pPr>
          </w:p>
        </w:tc>
      </w:tr>
      <w:tr w:rsidR="00956216" w:rsidRPr="0007659D" w14:paraId="051CB77A" w14:textId="77777777" w:rsidTr="00676E4F">
        <w:trPr>
          <w:gridAfter w:val="1"/>
          <w:wAfter w:w="75" w:type="dxa"/>
          <w:trHeight w:val="253"/>
        </w:trPr>
        <w:tc>
          <w:tcPr>
            <w:tcW w:w="1805" w:type="dxa"/>
            <w:vMerge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6EEB35D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E63CADB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Baseline, mean</w:t>
            </w:r>
          </w:p>
          <w:p w14:paraId="756A05C1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F6BA0EA" w14:textId="77777777" w:rsidR="00956216" w:rsidRPr="0007659D" w:rsidRDefault="00956216" w:rsidP="00676E4F">
            <w:pPr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Post, mean</w:t>
            </w:r>
          </w:p>
          <w:p w14:paraId="5F092F1C" w14:textId="77777777" w:rsidR="00956216" w:rsidRPr="0007659D" w:rsidRDefault="00956216" w:rsidP="00676E4F">
            <w:pPr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0" w:type="dxa"/>
            <w:vMerge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6139FB" w14:textId="77777777" w:rsidR="00956216" w:rsidRPr="0007659D" w:rsidRDefault="00956216" w:rsidP="00676E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2FA5934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gridSpan w:val="5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3D0606" w14:textId="77777777" w:rsidR="00956216" w:rsidRPr="0007659D" w:rsidRDefault="00956216" w:rsidP="00676E4F">
            <w:pPr>
              <w:rPr>
                <w:color w:val="000000"/>
                <w:sz w:val="20"/>
                <w:szCs w:val="20"/>
              </w:rPr>
            </w:pPr>
          </w:p>
        </w:tc>
      </w:tr>
      <w:tr w:rsidR="00956216" w:rsidRPr="0007659D" w14:paraId="3F77D6B0" w14:textId="77777777" w:rsidTr="00676E4F">
        <w:trPr>
          <w:gridAfter w:val="1"/>
          <w:wAfter w:w="75" w:type="dxa"/>
          <w:trHeight w:val="501"/>
        </w:trPr>
        <w:tc>
          <w:tcPr>
            <w:tcW w:w="1805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9B765A3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BC2FF65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2CCB616" w14:textId="77777777" w:rsidR="00956216" w:rsidRPr="0007659D" w:rsidRDefault="00956216" w:rsidP="00676E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2722F26" w14:textId="77777777" w:rsidR="00956216" w:rsidRPr="0007659D" w:rsidRDefault="00956216" w:rsidP="00676E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187B7C0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EA0E64A" w14:textId="77777777" w:rsidR="00956216" w:rsidRPr="0007659D" w:rsidRDefault="00956216" w:rsidP="00676E4F">
            <w:pPr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time</w:t>
            </w:r>
          </w:p>
          <w:p w14:paraId="0DAF7ECD" w14:textId="77777777" w:rsidR="00956216" w:rsidRPr="0007659D" w:rsidRDefault="00956216" w:rsidP="00676E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20A03C37" w14:textId="77777777" w:rsidR="00956216" w:rsidRPr="0007659D" w:rsidRDefault="00956216" w:rsidP="00676E4F">
            <w:pPr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E32D73B" w14:textId="77777777" w:rsidR="00956216" w:rsidRPr="0007659D" w:rsidRDefault="00956216" w:rsidP="00676E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7659D">
              <w:rPr>
                <w:color w:val="000000"/>
                <w:sz w:val="20"/>
                <w:szCs w:val="20"/>
              </w:rPr>
              <w:t>time</w:t>
            </w:r>
            <w:r w:rsidRPr="0007659D">
              <w:rPr>
                <w:rFonts w:eastAsia="Calibri"/>
                <w:sz w:val="20"/>
                <w:szCs w:val="20"/>
              </w:rPr>
              <w:t>×</w:t>
            </w:r>
            <w:r w:rsidRPr="0007659D">
              <w:rPr>
                <w:color w:val="000000"/>
                <w:sz w:val="20"/>
                <w:szCs w:val="20"/>
              </w:rPr>
              <w:t>group</w:t>
            </w:r>
            <w:proofErr w:type="spellEnd"/>
          </w:p>
        </w:tc>
      </w:tr>
      <w:tr w:rsidR="00956216" w:rsidRPr="0007659D" w14:paraId="712130A0" w14:textId="77777777" w:rsidTr="00676E4F">
        <w:trPr>
          <w:gridAfter w:val="1"/>
          <w:wAfter w:w="75" w:type="dxa"/>
          <w:trHeight w:val="370"/>
        </w:trPr>
        <w:tc>
          <w:tcPr>
            <w:tcW w:w="5315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373F91F" w14:textId="77777777" w:rsidR="00956216" w:rsidRPr="0007659D" w:rsidRDefault="00956216" w:rsidP="00676E4F">
            <w:pPr>
              <w:rPr>
                <w:b/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Hand grip (N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291CA3" w14:textId="77777777" w:rsidR="00956216" w:rsidRPr="0007659D" w:rsidRDefault="00956216" w:rsidP="00676E4F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3C7528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672E22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61CDCF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56216" w:rsidRPr="0007659D" w14:paraId="13FC1F7F" w14:textId="77777777" w:rsidTr="00676E4F">
        <w:trPr>
          <w:gridAfter w:val="1"/>
          <w:wAfter w:w="75" w:type="dxa"/>
          <w:trHeight w:val="541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1534D55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 xml:space="preserve">Total sample, </w:t>
            </w:r>
            <w:r w:rsidRPr="0007659D">
              <w:rPr>
                <w:i/>
                <w:color w:val="000000"/>
                <w:sz w:val="20"/>
                <w:szCs w:val="20"/>
              </w:rPr>
              <w:t>n</w:t>
            </w:r>
            <w:r w:rsidRPr="0007659D">
              <w:rPr>
                <w:color w:val="000000"/>
                <w:sz w:val="20"/>
                <w:szCs w:val="20"/>
              </w:rPr>
              <w:t>=</w:t>
            </w: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CA7C3D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31</w:t>
            </w:r>
            <w:r>
              <w:rPr>
                <w:color w:val="000000" w:themeColor="text1"/>
                <w:sz w:val="20"/>
                <w:szCs w:val="20"/>
              </w:rPr>
              <w:t>0 (302; 318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0CF924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30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95; 312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BEB0C5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490557A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385623" w:themeColor="accent6" w:themeShade="80"/>
                <w:sz w:val="20"/>
                <w:szCs w:val="20"/>
              </w:rPr>
              <w:t>-</w:t>
            </w:r>
            <w:r>
              <w:rPr>
                <w:b/>
                <w:color w:val="385623" w:themeColor="accent6" w:themeShade="80"/>
                <w:sz w:val="20"/>
                <w:szCs w:val="20"/>
              </w:rPr>
              <w:t>1</w:t>
            </w:r>
            <w:r w:rsidRPr="0007659D">
              <w:rPr>
                <w:b/>
                <w:color w:val="385623" w:themeColor="accent6" w:themeShade="80"/>
                <w:sz w:val="20"/>
                <w:szCs w:val="20"/>
              </w:rPr>
              <w:t>.</w:t>
            </w:r>
            <w:r>
              <w:rPr>
                <w:b/>
                <w:color w:val="385623" w:themeColor="accent6" w:themeShade="80"/>
                <w:sz w:val="20"/>
                <w:szCs w:val="20"/>
              </w:rPr>
              <w:t>5</w:t>
            </w:r>
            <w:r w:rsidRPr="0007659D">
              <w:rPr>
                <w:b/>
                <w:color w:val="385623" w:themeColor="accent6" w:themeShade="80"/>
                <w:sz w:val="20"/>
                <w:szCs w:val="20"/>
              </w:rPr>
              <w:t xml:space="preserve"> (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-</w:t>
            </w: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color w:val="000000" w:themeColor="text1"/>
                <w:sz w:val="20"/>
                <w:szCs w:val="20"/>
              </w:rPr>
              <w:t>8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; -0.</w:t>
            </w: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385623" w:themeColor="accent6" w:themeShade="80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2BEFFB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0A22EAC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659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8E5690D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6</w:t>
            </w:r>
          </w:p>
        </w:tc>
      </w:tr>
      <w:tr w:rsidR="00956216" w:rsidRPr="0007659D" w14:paraId="7751D011" w14:textId="77777777" w:rsidTr="00676E4F">
        <w:trPr>
          <w:gridAfter w:val="1"/>
          <w:wAfter w:w="75" w:type="dxa"/>
          <w:trHeight w:val="476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A5103B5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Early</w:t>
            </w:r>
            <w:r w:rsidRPr="0007659D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07659D">
              <w:rPr>
                <w:color w:val="000000"/>
                <w:sz w:val="20"/>
                <w:szCs w:val="20"/>
              </w:rPr>
              <w:t>peri</w:t>
            </w:r>
            <w:r w:rsidRPr="0007659D">
              <w:rPr>
                <w:i/>
                <w:color w:val="000000"/>
                <w:sz w:val="20"/>
                <w:szCs w:val="20"/>
              </w:rPr>
              <w:t>, n</w:t>
            </w:r>
            <w:r w:rsidRPr="0007659D">
              <w:rPr>
                <w:color w:val="000000"/>
                <w:sz w:val="20"/>
                <w:szCs w:val="20"/>
              </w:rPr>
              <w:t>=</w:t>
            </w: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10815EA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31</w:t>
            </w:r>
            <w:r>
              <w:rPr>
                <w:color w:val="000000" w:themeColor="text1"/>
                <w:sz w:val="20"/>
                <w:szCs w:val="20"/>
              </w:rPr>
              <w:t>7 (304; 330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3D7FB5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30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92; 318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592A75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FBE8CF6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C32BDFD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385623" w:themeColor="accent6" w:themeShade="80"/>
                <w:sz w:val="20"/>
                <w:szCs w:val="20"/>
              </w:rPr>
              <w:t>-</w:t>
            </w:r>
            <w:r w:rsidRPr="0007659D">
              <w:rPr>
                <w:b/>
                <w:sz w:val="20"/>
                <w:szCs w:val="20"/>
              </w:rPr>
              <w:t>3.</w:t>
            </w:r>
            <w:r>
              <w:rPr>
                <w:b/>
                <w:sz w:val="20"/>
                <w:szCs w:val="20"/>
              </w:rPr>
              <w:t>2</w:t>
            </w:r>
            <w:r w:rsidRPr="0007659D">
              <w:rPr>
                <w:sz w:val="20"/>
                <w:szCs w:val="20"/>
              </w:rPr>
              <w:t xml:space="preserve"> (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-6.</w:t>
            </w:r>
            <w:r>
              <w:rPr>
                <w:b/>
                <w:color w:val="000000" w:themeColor="text1"/>
                <w:sz w:val="20"/>
                <w:szCs w:val="20"/>
              </w:rPr>
              <w:t>0; -0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1AF803B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4D731CC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E9E3B32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56216" w:rsidRPr="0007659D" w14:paraId="6331C7AF" w14:textId="77777777" w:rsidTr="00676E4F">
        <w:trPr>
          <w:gridAfter w:val="1"/>
          <w:wAfter w:w="75" w:type="dxa"/>
          <w:trHeight w:val="548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8A81364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 xml:space="preserve">Late peri, </w:t>
            </w:r>
            <w:r w:rsidRPr="0007659D">
              <w:rPr>
                <w:i/>
                <w:color w:val="000000" w:themeColor="text1"/>
                <w:sz w:val="20"/>
                <w:szCs w:val="20"/>
              </w:rPr>
              <w:t>n</w:t>
            </w:r>
            <w:r w:rsidRPr="0007659D">
              <w:rPr>
                <w:color w:val="000000" w:themeColor="text1"/>
                <w:sz w:val="20"/>
                <w:szCs w:val="20"/>
              </w:rPr>
              <w:t>=1</w:t>
            </w:r>
            <w:r>
              <w:rPr>
                <w:color w:val="000000" w:themeColor="text1"/>
                <w:sz w:val="20"/>
                <w:szCs w:val="20"/>
              </w:rPr>
              <w:t>12</w:t>
            </w:r>
          </w:p>
          <w:p w14:paraId="02FC9682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F26AF07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6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95;315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15630D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34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92; 314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85F3D1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AE769C6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D1AA66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82B9E3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220119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90E86F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956216" w:rsidRPr="00444CB4" w14:paraId="45B2979B" w14:textId="77777777" w:rsidTr="00676E4F">
        <w:trPr>
          <w:gridAfter w:val="1"/>
          <w:wAfter w:w="75" w:type="dxa"/>
          <w:trHeight w:val="242"/>
        </w:trPr>
        <w:tc>
          <w:tcPr>
            <w:tcW w:w="5315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7C66ADB" w14:textId="77777777" w:rsidR="00956216" w:rsidRPr="0007659D" w:rsidRDefault="00956216" w:rsidP="00676E4F">
            <w:pPr>
              <w:rPr>
                <w:b/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Maximum knee extension torque (Nm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1FE04B6" w14:textId="77777777" w:rsidR="00956216" w:rsidRPr="0007659D" w:rsidRDefault="00956216" w:rsidP="00676E4F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90799F3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3A9E554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7CFB07E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956216" w:rsidRPr="0007659D" w14:paraId="583E4FCD" w14:textId="77777777" w:rsidTr="00676E4F">
        <w:trPr>
          <w:gridAfter w:val="1"/>
          <w:wAfter w:w="75" w:type="dxa"/>
          <w:trHeight w:val="563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6EFA3C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Total sample, 1</w:t>
            </w: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82C357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50; 160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8C97AE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0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45; 155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A3B517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672D1C" w14:textId="77777777" w:rsidR="00956216" w:rsidRPr="0007659D" w:rsidRDefault="00956216" w:rsidP="00676E4F">
            <w:pPr>
              <w:jc w:val="center"/>
              <w:rPr>
                <w:color w:val="385623" w:themeColor="accent6" w:themeShade="80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-2.</w:t>
            </w:r>
            <w:r>
              <w:rPr>
                <w:b/>
                <w:color w:val="000000" w:themeColor="text1"/>
                <w:sz w:val="20"/>
                <w:szCs w:val="20"/>
              </w:rPr>
              <w:t>6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-4.</w:t>
            </w: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; -</w:t>
            </w: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3A91D2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5057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F8E87F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894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FC4DB7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 xml:space="preserve">0. </w:t>
            </w:r>
            <w:r>
              <w:rPr>
                <w:color w:val="000000" w:themeColor="text1"/>
                <w:sz w:val="20"/>
                <w:szCs w:val="20"/>
              </w:rPr>
              <w:t>321</w:t>
            </w:r>
          </w:p>
        </w:tc>
      </w:tr>
      <w:tr w:rsidR="00956216" w:rsidRPr="0007659D" w14:paraId="0B1696D3" w14:textId="77777777" w:rsidTr="00676E4F">
        <w:trPr>
          <w:gridAfter w:val="1"/>
          <w:wAfter w:w="75" w:type="dxa"/>
          <w:trHeight w:val="521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69886202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Early</w:t>
            </w:r>
            <w:r w:rsidRPr="0007659D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07659D">
              <w:rPr>
                <w:color w:val="000000"/>
                <w:sz w:val="20"/>
                <w:szCs w:val="20"/>
              </w:rPr>
              <w:t>peri,</w:t>
            </w:r>
            <w:r w:rsidRPr="0007659D">
              <w:rPr>
                <w:i/>
                <w:color w:val="000000"/>
                <w:sz w:val="20"/>
                <w:szCs w:val="20"/>
              </w:rPr>
              <w:t xml:space="preserve"> n</w:t>
            </w:r>
            <w:r w:rsidRPr="0007659D">
              <w:rPr>
                <w:color w:val="000000"/>
                <w:sz w:val="20"/>
                <w:szCs w:val="20"/>
              </w:rPr>
              <w:t>=</w:t>
            </w: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24CE34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48; 163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0774D0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8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40; 157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1913D3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91A4B56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C8F93B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-4.</w:t>
            </w: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-</w:t>
            </w:r>
            <w:r>
              <w:rPr>
                <w:b/>
                <w:color w:val="000000" w:themeColor="text1"/>
                <w:sz w:val="20"/>
                <w:szCs w:val="20"/>
              </w:rPr>
              <w:t>7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; -1.</w:t>
            </w:r>
            <w:r>
              <w:rPr>
                <w:b/>
                <w:color w:val="000000" w:themeColor="text1"/>
                <w:sz w:val="20"/>
                <w:szCs w:val="20"/>
              </w:rPr>
              <w:t>7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90E4838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3F54284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305A84F" w14:textId="77777777" w:rsidR="00956216" w:rsidRPr="0007659D" w:rsidRDefault="00956216" w:rsidP="00676E4F">
            <w:pPr>
              <w:jc w:val="center"/>
              <w:rPr>
                <w:sz w:val="20"/>
                <w:szCs w:val="20"/>
              </w:rPr>
            </w:pPr>
          </w:p>
        </w:tc>
      </w:tr>
      <w:tr w:rsidR="00956216" w:rsidRPr="0007659D" w14:paraId="0822F4F6" w14:textId="77777777" w:rsidTr="00676E4F">
        <w:trPr>
          <w:gridAfter w:val="1"/>
          <w:wAfter w:w="75" w:type="dxa"/>
          <w:trHeight w:val="503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A4D200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 xml:space="preserve">Late peri, </w:t>
            </w:r>
            <w:r w:rsidRPr="0007659D">
              <w:rPr>
                <w:i/>
                <w:color w:val="000000"/>
                <w:sz w:val="20"/>
                <w:szCs w:val="20"/>
              </w:rPr>
              <w:t>n</w:t>
            </w:r>
            <w:r w:rsidRPr="0007659D">
              <w:rPr>
                <w:color w:val="000000"/>
                <w:sz w:val="20"/>
                <w:szCs w:val="20"/>
              </w:rPr>
              <w:t>=1</w:t>
            </w:r>
            <w:r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19476B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48; 161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D5C77D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5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44; 157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52C44E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C419929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9D95E8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-4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78CC138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DD564F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451427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56216" w:rsidRPr="0007659D" w14:paraId="0B090C27" w14:textId="77777777" w:rsidTr="00676E4F">
        <w:trPr>
          <w:gridAfter w:val="1"/>
          <w:wAfter w:w="75" w:type="dxa"/>
          <w:trHeight w:val="553"/>
        </w:trPr>
        <w:tc>
          <w:tcPr>
            <w:tcW w:w="5315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401C3E36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Vertical jumping height (cm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168B63FA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7C8736CC" w14:textId="77777777" w:rsidR="00956216" w:rsidRPr="00550578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6A4E2D2A" w14:textId="77777777" w:rsidR="00956216" w:rsidRPr="00550578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5427843D" w14:textId="77777777" w:rsidR="00956216" w:rsidRPr="00550578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56216" w:rsidRPr="0007659D" w14:paraId="6F05BB0C" w14:textId="77777777" w:rsidTr="00676E4F">
        <w:trPr>
          <w:gridAfter w:val="1"/>
          <w:wAfter w:w="75" w:type="dxa"/>
          <w:trHeight w:val="50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23EE89" w14:textId="77777777" w:rsidR="00956216" w:rsidRPr="0007659D" w:rsidRDefault="00956216" w:rsidP="00676E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 xml:space="preserve">Total sample, </w:t>
            </w:r>
            <w:r w:rsidRPr="0007659D">
              <w:rPr>
                <w:i/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=18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82EAB6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8.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8.3; 19.4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734C83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8.</w:t>
            </w:r>
            <w:r>
              <w:rPr>
                <w:color w:val="000000" w:themeColor="text1"/>
                <w:sz w:val="20"/>
                <w:szCs w:val="20"/>
              </w:rPr>
              <w:t xml:space="preserve">3 </w:t>
            </w:r>
            <w:r w:rsidRPr="0007659D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7.7; 18.9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4B3C4C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54E915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-2.</w:t>
            </w:r>
            <w:r>
              <w:rPr>
                <w:b/>
                <w:color w:val="000000" w:themeColor="text1"/>
                <w:sz w:val="20"/>
                <w:szCs w:val="20"/>
              </w:rPr>
              <w:t>6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-</w:t>
            </w: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color w:val="000000" w:themeColor="text1"/>
                <w:sz w:val="20"/>
                <w:szCs w:val="20"/>
              </w:rPr>
              <w:t>7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; -1.</w:t>
            </w: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7E8A51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5057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8D2E66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5057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566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39EB53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5057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550</w:t>
            </w:r>
          </w:p>
        </w:tc>
      </w:tr>
      <w:tr w:rsidR="00956216" w:rsidRPr="0007659D" w14:paraId="5C9DD432" w14:textId="77777777" w:rsidTr="00676E4F">
        <w:trPr>
          <w:gridAfter w:val="1"/>
          <w:wAfter w:w="75" w:type="dxa"/>
          <w:trHeight w:val="55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E5AAC7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Early</w:t>
            </w:r>
            <w:r w:rsidRPr="0007659D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07659D">
              <w:rPr>
                <w:color w:val="000000"/>
                <w:sz w:val="20"/>
                <w:szCs w:val="20"/>
              </w:rPr>
              <w:t>peri</w:t>
            </w:r>
            <w:r w:rsidRPr="0007659D">
              <w:rPr>
                <w:i/>
                <w:color w:val="000000"/>
                <w:sz w:val="20"/>
                <w:szCs w:val="20"/>
              </w:rPr>
              <w:t xml:space="preserve">, </w:t>
            </w:r>
            <w:r w:rsidRPr="0007659D">
              <w:rPr>
                <w:i/>
                <w:color w:val="000000" w:themeColor="text1"/>
                <w:sz w:val="20"/>
                <w:szCs w:val="20"/>
              </w:rPr>
              <w:t>n</w:t>
            </w:r>
            <w:r w:rsidRPr="0007659D">
              <w:rPr>
                <w:color w:val="000000" w:themeColor="text1"/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D57208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8.2; 20.0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84594D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8.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7.5; 19.4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62A1E3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E93CCF" w14:textId="77777777" w:rsidR="00956216" w:rsidRPr="002F49CB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F49CB">
              <w:rPr>
                <w:b/>
                <w:color w:val="000000" w:themeColor="text1"/>
                <w:sz w:val="20"/>
                <w:szCs w:val="20"/>
              </w:rPr>
              <w:t>-3.</w:t>
            </w: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  <w:r w:rsidRPr="002F49CB">
              <w:rPr>
                <w:b/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  <w:r w:rsidRPr="002F49CB">
              <w:rPr>
                <w:b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color w:val="000000" w:themeColor="text1"/>
                <w:sz w:val="20"/>
                <w:szCs w:val="20"/>
              </w:rPr>
              <w:t>7</w:t>
            </w:r>
            <w:r w:rsidRPr="002F49CB">
              <w:rPr>
                <w:b/>
                <w:color w:val="000000" w:themeColor="text1"/>
                <w:sz w:val="20"/>
                <w:szCs w:val="20"/>
              </w:rPr>
              <w:t>; -</w:t>
            </w:r>
            <w:r>
              <w:rPr>
                <w:b/>
                <w:color w:val="000000" w:themeColor="text1"/>
                <w:sz w:val="20"/>
                <w:szCs w:val="20"/>
              </w:rPr>
              <w:t>0</w:t>
            </w:r>
            <w:r w:rsidRPr="002F49CB">
              <w:rPr>
                <w:b/>
                <w:color w:val="000000" w:themeColor="text1"/>
                <w:sz w:val="20"/>
                <w:szCs w:val="20"/>
              </w:rPr>
              <w:t>.6)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5CEA5A5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3B5799E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4077198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56216" w:rsidRPr="0007659D" w14:paraId="0BEF7BA4" w14:textId="77777777" w:rsidTr="00676E4F">
        <w:trPr>
          <w:gridAfter w:val="1"/>
          <w:wAfter w:w="75" w:type="dxa"/>
          <w:trHeight w:val="611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E2654C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 xml:space="preserve">Late peri, </w:t>
            </w:r>
            <w:r w:rsidRPr="0007659D">
              <w:rPr>
                <w:i/>
                <w:color w:val="000000" w:themeColor="text1"/>
                <w:sz w:val="20"/>
                <w:szCs w:val="20"/>
              </w:rPr>
              <w:t>n</w:t>
            </w:r>
            <w:r w:rsidRPr="0007659D">
              <w:rPr>
                <w:color w:val="000000" w:themeColor="text1"/>
                <w:sz w:val="20"/>
                <w:szCs w:val="20"/>
              </w:rPr>
              <w:t>=1</w:t>
            </w:r>
            <w:r>
              <w:rPr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54D3FF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8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8.0; 19.4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55D11B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8.2 (</w:t>
            </w:r>
            <w:r>
              <w:rPr>
                <w:color w:val="000000" w:themeColor="text1"/>
                <w:sz w:val="20"/>
                <w:szCs w:val="20"/>
              </w:rPr>
              <w:t>17.4; 18.9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43A8C4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AE2444" w14:textId="77777777" w:rsidR="00956216" w:rsidRPr="002F49CB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F49CB">
              <w:rPr>
                <w:b/>
                <w:color w:val="000000" w:themeColor="text1"/>
                <w:sz w:val="20"/>
                <w:szCs w:val="20"/>
              </w:rPr>
              <w:t>-2.2 (-4.</w:t>
            </w: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  <w:r w:rsidRPr="002F49CB">
              <w:rPr>
                <w:b/>
                <w:color w:val="000000" w:themeColor="text1"/>
                <w:sz w:val="20"/>
                <w:szCs w:val="20"/>
              </w:rPr>
              <w:t>; -0.</w:t>
            </w: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  <w:r w:rsidRPr="002F49CB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B24654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40E7A5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038AC4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56216" w:rsidRPr="0007659D" w14:paraId="0AD0EF9F" w14:textId="77777777" w:rsidTr="00676E4F">
        <w:trPr>
          <w:trHeight w:val="215"/>
        </w:trPr>
        <w:tc>
          <w:tcPr>
            <w:tcW w:w="5315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66EE8F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Maximum walking speed (ms</w:t>
            </w:r>
            <w:r w:rsidRPr="0007659D">
              <w:rPr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DAD5B0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644B6F4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52B6569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CDE64E1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56216" w:rsidRPr="0007659D" w14:paraId="54A3DB76" w14:textId="77777777" w:rsidTr="00676E4F">
        <w:trPr>
          <w:gridAfter w:val="1"/>
          <w:wAfter w:w="75" w:type="dxa"/>
          <w:trHeight w:val="467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855F1C" w14:textId="77777777" w:rsidR="00956216" w:rsidRPr="0007659D" w:rsidRDefault="00956216" w:rsidP="00676E4F">
            <w:pPr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 xml:space="preserve">Total sample, </w:t>
            </w:r>
            <w:r w:rsidRPr="0007659D">
              <w:rPr>
                <w:i/>
                <w:color w:val="000000"/>
                <w:sz w:val="20"/>
                <w:szCs w:val="20"/>
              </w:rPr>
              <w:t>n</w:t>
            </w:r>
            <w:r w:rsidRPr="0007659D">
              <w:rPr>
                <w:color w:val="000000"/>
                <w:sz w:val="20"/>
                <w:szCs w:val="20"/>
              </w:rPr>
              <w:t>=</w:t>
            </w:r>
            <w:r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39E7F6C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6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53; 2.67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28B52AA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6</w:t>
            </w:r>
            <w:r>
              <w:rPr>
                <w:color w:val="000000" w:themeColor="text1"/>
                <w:sz w:val="20"/>
                <w:szCs w:val="20"/>
              </w:rPr>
              <w:t>2 (2.55; 2.68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5EF041F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D7DF439" w14:textId="77777777" w:rsidR="00956216" w:rsidRPr="009C2C6A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2C6A">
              <w:rPr>
                <w:color w:val="000000" w:themeColor="text1"/>
                <w:sz w:val="20"/>
                <w:szCs w:val="20"/>
              </w:rPr>
              <w:t>1.2 (-0.2; 2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9C2C6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40F1C2D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656</w:t>
            </w:r>
          </w:p>
        </w:tc>
        <w:tc>
          <w:tcPr>
            <w:tcW w:w="6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2B8D2A7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681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775FE27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420</w:t>
            </w:r>
          </w:p>
        </w:tc>
      </w:tr>
      <w:tr w:rsidR="00956216" w:rsidRPr="0007659D" w14:paraId="62565109" w14:textId="77777777" w:rsidTr="00676E4F">
        <w:trPr>
          <w:gridAfter w:val="1"/>
          <w:wAfter w:w="75" w:type="dxa"/>
          <w:trHeight w:val="467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271EAB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Early</w:t>
            </w:r>
            <w:r w:rsidRPr="0007659D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07659D">
              <w:rPr>
                <w:color w:val="000000"/>
                <w:sz w:val="20"/>
                <w:szCs w:val="20"/>
              </w:rPr>
              <w:t>peri,</w:t>
            </w:r>
            <w:r w:rsidRPr="0007659D">
              <w:rPr>
                <w:i/>
                <w:color w:val="000000" w:themeColor="text1"/>
                <w:sz w:val="20"/>
                <w:szCs w:val="20"/>
              </w:rPr>
              <w:t xml:space="preserve"> n</w:t>
            </w:r>
            <w:r w:rsidRPr="0007659D">
              <w:rPr>
                <w:color w:val="000000" w:themeColor="text1"/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0D04463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6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52; 2.74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0DC61A1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6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52; 2.72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19A4B43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74600CA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;</w:t>
            </w:r>
            <w:r>
              <w:rPr>
                <w:color w:val="000000" w:themeColor="text1"/>
                <w:sz w:val="20"/>
                <w:szCs w:val="20"/>
              </w:rPr>
              <w:t xml:space="preserve"> 3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39908BE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0F151AD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4D74A9D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56216" w:rsidRPr="0007659D" w14:paraId="4ADAD1C6" w14:textId="77777777" w:rsidTr="00676E4F">
        <w:trPr>
          <w:gridAfter w:val="1"/>
          <w:wAfter w:w="75" w:type="dxa"/>
          <w:trHeight w:val="558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6FA49B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Late peri</w:t>
            </w:r>
            <w:r w:rsidRPr="0007659D">
              <w:rPr>
                <w:i/>
                <w:color w:val="000000" w:themeColor="text1"/>
                <w:sz w:val="20"/>
                <w:szCs w:val="20"/>
              </w:rPr>
              <w:t>, n</w:t>
            </w:r>
            <w:r w:rsidRPr="0007659D">
              <w:rPr>
                <w:color w:val="000000" w:themeColor="text1"/>
                <w:sz w:val="20"/>
                <w:szCs w:val="20"/>
              </w:rPr>
              <w:t>=1</w:t>
            </w:r>
            <w:r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A0A9C15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</w:t>
            </w:r>
            <w:r>
              <w:rPr>
                <w:color w:val="000000" w:themeColor="text1"/>
                <w:sz w:val="20"/>
                <w:szCs w:val="20"/>
              </w:rPr>
              <w:t xml:space="preserve">59 </w:t>
            </w:r>
            <w:r w:rsidRPr="0007659D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.50; 2.67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412C04D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6</w:t>
            </w:r>
            <w:r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07659D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.53; 2.70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E680850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813C3B3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>; 2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720" w:type="dxa"/>
            <w:gridSpan w:val="2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476D4F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39743F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2D7B29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56216" w:rsidRPr="00444CB4" w14:paraId="7CFFC9E5" w14:textId="77777777" w:rsidTr="00676E4F">
        <w:trPr>
          <w:trHeight w:val="233"/>
        </w:trPr>
        <w:tc>
          <w:tcPr>
            <w:tcW w:w="5315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AE78C3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Six-minute walking test (m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5BB6E5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88431CD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7771AB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B50920D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56216" w:rsidRPr="0007659D" w14:paraId="35104CA1" w14:textId="77777777" w:rsidTr="00676E4F">
        <w:trPr>
          <w:gridAfter w:val="1"/>
          <w:wAfter w:w="75" w:type="dxa"/>
          <w:trHeight w:val="44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F159D6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 xml:space="preserve">Total sample, </w:t>
            </w:r>
            <w:r w:rsidRPr="0007659D">
              <w:rPr>
                <w:i/>
                <w:color w:val="000000"/>
                <w:sz w:val="20"/>
                <w:szCs w:val="20"/>
              </w:rPr>
              <w:t>n</w:t>
            </w:r>
            <w:r w:rsidRPr="0007659D">
              <w:rPr>
                <w:color w:val="000000"/>
                <w:sz w:val="20"/>
                <w:szCs w:val="20"/>
              </w:rPr>
              <w:t>=</w:t>
            </w: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106C7C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663 </w:t>
            </w:r>
            <w:r w:rsidRPr="0007659D">
              <w:rPr>
                <w:color w:val="000000" w:themeColor="text1"/>
                <w:sz w:val="20"/>
                <w:szCs w:val="20"/>
              </w:rPr>
              <w:t>(6</w:t>
            </w:r>
            <w:r>
              <w:rPr>
                <w:color w:val="000000" w:themeColor="text1"/>
                <w:sz w:val="20"/>
                <w:szCs w:val="20"/>
              </w:rPr>
              <w:t>54; 672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1EDA18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77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667; 686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A186BD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BAC719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2.1 (1.</w:t>
            </w: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; 2.</w:t>
            </w:r>
            <w:r>
              <w:rPr>
                <w:b/>
                <w:color w:val="000000" w:themeColor="text1"/>
                <w:sz w:val="20"/>
                <w:szCs w:val="20"/>
              </w:rPr>
              <w:t>8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74B3AB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&lt;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1D79B2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0.2</w:t>
            </w:r>
            <w:r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D25B96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18</w:t>
            </w:r>
          </w:p>
        </w:tc>
      </w:tr>
      <w:tr w:rsidR="00956216" w:rsidRPr="0007659D" w14:paraId="6EE61CE9" w14:textId="77777777" w:rsidTr="00676E4F">
        <w:trPr>
          <w:gridAfter w:val="1"/>
          <w:wAfter w:w="75" w:type="dxa"/>
          <w:trHeight w:val="440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D588CBC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Early peri</w:t>
            </w:r>
            <w:r w:rsidRPr="0007659D">
              <w:rPr>
                <w:i/>
                <w:color w:val="000000" w:themeColor="text1"/>
                <w:sz w:val="20"/>
                <w:szCs w:val="20"/>
              </w:rPr>
              <w:t>. n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= </w:t>
            </w:r>
            <w:r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1BF6BD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73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659; 687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D5A6D3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81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666; 696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6DB149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37260B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1.</w:t>
            </w: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; 2.</w:t>
            </w: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BB5CBF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E1E2D4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C7B7E2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56216" w:rsidRPr="0007659D" w14:paraId="733EFE64" w14:textId="77777777" w:rsidTr="00676E4F">
        <w:trPr>
          <w:gridAfter w:val="1"/>
          <w:wAfter w:w="75" w:type="dxa"/>
          <w:trHeight w:val="269"/>
        </w:trPr>
        <w:tc>
          <w:tcPr>
            <w:tcW w:w="1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14:paraId="0CEFFF3F" w14:textId="77777777" w:rsidR="00956216" w:rsidRPr="0007659D" w:rsidRDefault="00956216" w:rsidP="00676E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Late peri</w:t>
            </w:r>
            <w:r w:rsidRPr="0007659D">
              <w:rPr>
                <w:i/>
                <w:color w:val="000000" w:themeColor="text1"/>
                <w:sz w:val="20"/>
                <w:szCs w:val="20"/>
              </w:rPr>
              <w:t>, n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= </w:t>
            </w:r>
            <w:r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1FDD3D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657 (</w:t>
            </w:r>
            <w:r>
              <w:rPr>
                <w:color w:val="000000" w:themeColor="text1"/>
                <w:sz w:val="20"/>
                <w:szCs w:val="20"/>
              </w:rPr>
              <w:t>646; 669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7766B1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74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662; 686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AB861F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45035E" w14:textId="77777777" w:rsidR="00956216" w:rsidRPr="0007659D" w:rsidRDefault="00956216" w:rsidP="00676E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2.</w:t>
            </w:r>
            <w:r>
              <w:rPr>
                <w:b/>
                <w:color w:val="000000" w:themeColor="text1"/>
                <w:sz w:val="20"/>
                <w:szCs w:val="20"/>
              </w:rPr>
              <w:t>6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 xml:space="preserve"> (1.6; 3.</w:t>
            </w: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9EF828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A2C330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F26EC2A" w14:textId="77777777" w:rsidR="00956216" w:rsidRPr="0007659D" w:rsidRDefault="00956216" w:rsidP="00676E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2B23B30" w14:textId="77777777" w:rsidR="00956216" w:rsidRDefault="00956216" w:rsidP="00956216">
      <w:pPr>
        <w:pStyle w:val="ListParagraph"/>
        <w:spacing w:after="0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fi-FI"/>
        </w:rPr>
      </w:pPr>
      <w:r w:rsidRPr="00071CA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fi-FI"/>
        </w:rPr>
        <w:t xml:space="preserve">Notes: CI </w:t>
      </w:r>
      <w:proofErr w:type="gramStart"/>
      <w:r w:rsidRPr="00071CA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fi-FI"/>
        </w:rPr>
        <w:t>=  confidence</w:t>
      </w:r>
      <w:proofErr w:type="gramEnd"/>
      <w:r w:rsidRPr="00071CA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fi-FI"/>
        </w:rPr>
        <w:t xml:space="preserve"> interval;</w:t>
      </w:r>
    </w:p>
    <w:p w14:paraId="1A9579D4" w14:textId="77777777" w:rsidR="00956216" w:rsidRPr="0007659D" w:rsidRDefault="00956216" w:rsidP="00956216">
      <w:pPr>
        <w:ind w:firstLine="720"/>
        <w:rPr>
          <w:iCs/>
          <w:color w:val="000000"/>
          <w:sz w:val="20"/>
          <w:szCs w:val="20"/>
        </w:rPr>
      </w:pPr>
      <w:r w:rsidRPr="0007659D">
        <w:rPr>
          <w:iCs/>
          <w:color w:val="000000"/>
          <w:sz w:val="20"/>
          <w:szCs w:val="20"/>
        </w:rPr>
        <w:t>Values in bold indicate statistically significant results</w:t>
      </w:r>
    </w:p>
    <w:p w14:paraId="736F883D" w14:textId="77777777" w:rsidR="00956216" w:rsidRPr="0007659D" w:rsidRDefault="00956216" w:rsidP="00956216">
      <w:pPr>
        <w:pStyle w:val="ListParagraph"/>
        <w:spacing w:after="0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fi-FI"/>
        </w:rPr>
      </w:pPr>
    </w:p>
    <w:p w14:paraId="375986C6" w14:textId="77777777" w:rsidR="00956216" w:rsidRDefault="00956216">
      <w:bookmarkStart w:id="0" w:name="_GoBack"/>
      <w:bookmarkEnd w:id="0"/>
    </w:p>
    <w:sectPr w:rsidR="00956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216"/>
    <w:rsid w:val="0095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CCDA1"/>
  <w15:chartTrackingRefBased/>
  <w15:docId w15:val="{596EB2E8-ADB5-4BBD-B8C1-4C75D3B71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2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216"/>
    <w:pPr>
      <w:keepNext/>
      <w:autoSpaceDE w:val="0"/>
      <w:autoSpaceDN w:val="0"/>
      <w:adjustRightInd w:val="0"/>
      <w:spacing w:before="240" w:after="240"/>
      <w:outlineLvl w:val="0"/>
    </w:pPr>
    <w:rPr>
      <w:rFonts w:eastAsiaTheme="minorHAnsi"/>
      <w:b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216"/>
    <w:rPr>
      <w:rFonts w:ascii="Times New Roman" w:hAnsi="Times New Roman" w:cs="Times New Roman"/>
      <w:b/>
      <w:sz w:val="24"/>
      <w:lang w:val="en-GB"/>
    </w:rPr>
  </w:style>
  <w:style w:type="paragraph" w:styleId="ListParagraph">
    <w:name w:val="List Paragraph"/>
    <w:basedOn w:val="Normal"/>
    <w:uiPriority w:val="34"/>
    <w:qFormat/>
    <w:rsid w:val="0095621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er Himmel</dc:creator>
  <cp:keywords/>
  <dc:description/>
  <cp:lastModifiedBy>Reiner Himmel</cp:lastModifiedBy>
  <cp:revision>1</cp:revision>
  <dcterms:created xsi:type="dcterms:W3CDTF">2020-05-19T09:16:00Z</dcterms:created>
  <dcterms:modified xsi:type="dcterms:W3CDTF">2020-05-19T09:16:00Z</dcterms:modified>
</cp:coreProperties>
</file>